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F4771" w14:textId="622876AC" w:rsidR="00171BBD" w:rsidRDefault="00171BBD" w:rsidP="00171BBD">
      <w:pPr>
        <w:jc w:val="both"/>
        <w:rPr>
          <w:rFonts w:ascii="Times New Roman" w:hAnsi="Times New Roman" w:cs="Times New Roman"/>
          <w:bCs/>
        </w:rPr>
      </w:pPr>
      <w:r w:rsidRPr="00FE1897">
        <w:rPr>
          <w:rFonts w:ascii="Times New Roman" w:hAnsi="Times New Roman" w:cs="Times New Roman"/>
          <w:bCs/>
        </w:rPr>
        <w:t xml:space="preserve">Table </w:t>
      </w:r>
      <w:r>
        <w:rPr>
          <w:rFonts w:ascii="Times New Roman" w:hAnsi="Times New Roman" w:cs="Times New Roman"/>
          <w:bCs/>
        </w:rPr>
        <w:t>1</w:t>
      </w:r>
      <w:r w:rsidRPr="00FE1897">
        <w:rPr>
          <w:rFonts w:ascii="Times New Roman" w:hAnsi="Times New Roman" w:cs="Times New Roman"/>
          <w:bCs/>
        </w:rPr>
        <w:t>. Number of sequences reads per region and location. R1 is summary sequence reads produced by Anacapa pipeline, and R2 is the number of high-quality sequences reads (after removing blanks, negative and positive controls, non-marine fishes, singletons, and after standardizing sequence number across all samples)</w:t>
      </w:r>
    </w:p>
    <w:p w14:paraId="608486A0" w14:textId="77777777" w:rsidR="00171BBD" w:rsidRDefault="00171BBD" w:rsidP="00171BBD">
      <w:pPr>
        <w:jc w:val="both"/>
        <w:rPr>
          <w:rFonts w:ascii="Times New Roman" w:hAnsi="Times New Roman" w:cs="Times New Roman"/>
          <w:bCs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C319F9" w:rsidRPr="00C319F9" w14:paraId="212040AB" w14:textId="77777777" w:rsidTr="00C319F9">
        <w:trPr>
          <w:trHeight w:val="11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E5D0B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446A9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Processing Ste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7AF2A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ber of Sit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7BC12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ber of Sampl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6C1E6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979B5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ASV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EF6D5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of ASVs identified to species (%)</w:t>
            </w:r>
          </w:p>
        </w:tc>
      </w:tr>
      <w:tr w:rsidR="00C319F9" w:rsidRPr="00C319F9" w14:paraId="5ED97700" w14:textId="77777777" w:rsidTr="00C319F9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9A30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1AE0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CB88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F72D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39DC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57,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95D2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7E84" w14:textId="14D7F2CB" w:rsidR="00C319F9" w:rsidRPr="00C319F9" w:rsidRDefault="002D6FD0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.4</w:t>
            </w:r>
            <w:r w:rsidR="00C319F9"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C319F9" w:rsidRPr="00C319F9" w14:paraId="00958C0E" w14:textId="77777777" w:rsidTr="00C319F9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72E2A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2E211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5773BA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F8056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B2DF2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719,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E7A6C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B7573" w14:textId="59E61D9D" w:rsidR="00C319F9" w:rsidRPr="00C319F9" w:rsidRDefault="00764BBB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</w:t>
            </w:r>
            <w:r w:rsidR="00C319F9"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C319F9" w:rsidRPr="00C319F9" w14:paraId="27C16122" w14:textId="77777777" w:rsidTr="00C319F9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AF4F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am-Bint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2258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7B97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46EB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70F8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504,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E4DD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B50D" w14:textId="3319D6AC" w:rsidR="00C319F9" w:rsidRPr="00C319F9" w:rsidRDefault="002D6FD0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3</w:t>
            </w:r>
            <w:r w:rsidR="00C319F9"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C319F9" w:rsidRPr="00C319F9" w14:paraId="7CB6D53D" w14:textId="77777777" w:rsidTr="00C319F9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80BAD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4B9C5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7B72D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AEF86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83A7AB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36,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4299A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CFB05" w14:textId="25608A86" w:rsidR="00C319F9" w:rsidRPr="00C319F9" w:rsidRDefault="008E4561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  <w:r w:rsidR="00C319F9"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C319F9" w:rsidRPr="00C319F9" w14:paraId="272154A1" w14:textId="77777777" w:rsidTr="00C319F9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90FB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aw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9E91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C8AF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E1A0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A14D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59,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C935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E5F8" w14:textId="4078385B" w:rsidR="00C319F9" w:rsidRPr="00C319F9" w:rsidRDefault="002D6FD0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.9</w:t>
            </w:r>
            <w:r w:rsidR="00C319F9"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C319F9" w:rsidRPr="00C319F9" w14:paraId="44ED9C6E" w14:textId="77777777" w:rsidTr="00C319F9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86FF1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B4704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055D2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92C62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8964C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58,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AD4A0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BD100" w14:textId="771BC039" w:rsidR="00C319F9" w:rsidRPr="00C319F9" w:rsidRDefault="008E4561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  <w:r w:rsidR="00C319F9"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C319F9" w:rsidRPr="00C319F9" w14:paraId="33B807F1" w14:textId="77777777" w:rsidTr="00C319F9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00F9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katob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4891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C309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FA5F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0100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53,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4BD2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583A4" w14:textId="2D833E89" w:rsidR="00C319F9" w:rsidRPr="00C319F9" w:rsidRDefault="002D6FD0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0</w:t>
            </w:r>
            <w:r w:rsidR="00C319F9"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C319F9" w:rsidRPr="00C319F9" w14:paraId="3661DB96" w14:textId="77777777" w:rsidTr="00C319F9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56877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574BF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CA338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E8178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9C889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95,4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F17D8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29EC7" w14:textId="09E98D2B" w:rsidR="00C319F9" w:rsidRPr="00C319F9" w:rsidRDefault="008E4561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</w:t>
            </w:r>
            <w:r w:rsidR="002D6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C319F9"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C319F9" w:rsidRPr="00C319F9" w14:paraId="04A95EFE" w14:textId="77777777" w:rsidTr="00C319F9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D22C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beh</w:t>
            </w:r>
            <w:proofErr w:type="spellEnd"/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a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C32C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12A7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55D4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7298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97,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FD1F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682E" w14:textId="79618A46" w:rsidR="00C319F9" w:rsidRPr="00C319F9" w:rsidRDefault="002D6FD0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6</w:t>
            </w:r>
            <w:r w:rsidR="00C319F9"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C319F9" w:rsidRPr="00C319F9" w14:paraId="4900A8C1" w14:textId="77777777" w:rsidTr="00C319F9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ADE52D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3DE44F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C995F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48FDA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4F7CD5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904,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4BAAA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9E9F2" w14:textId="6D75C450" w:rsidR="00C319F9" w:rsidRPr="00C319F9" w:rsidRDefault="008E4561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  <w:r w:rsidR="00C319F9"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C319F9" w:rsidRPr="00C319F9" w14:paraId="0A059BF6" w14:textId="77777777" w:rsidTr="00C319F9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C4A9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n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6B59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1B02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0839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4D25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85,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6780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51EC" w14:textId="03C9BEC5" w:rsidR="00C319F9" w:rsidRPr="00C319F9" w:rsidRDefault="002D6FD0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5</w:t>
            </w:r>
            <w:r w:rsidR="00C319F9"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C319F9" w:rsidRPr="00C319F9" w14:paraId="1AC039B3" w14:textId="77777777" w:rsidTr="00C319F9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CDBF3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EB9DD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D4326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6105A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E16CC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01,8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D829B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81666" w14:textId="71C54B92" w:rsidR="00C319F9" w:rsidRPr="00C319F9" w:rsidRDefault="008E4561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</w:t>
            </w:r>
            <w:r w:rsidR="00C319F9"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C319F9" w:rsidRPr="00C319F9" w14:paraId="1D7A2560" w14:textId="77777777" w:rsidTr="00C319F9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3834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a Amp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1B3A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4EF8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6432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C5C7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030,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478C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A10B" w14:textId="12C8AF8D" w:rsidR="00C319F9" w:rsidRPr="00C319F9" w:rsidRDefault="002D6FD0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.8</w:t>
            </w:r>
            <w:r w:rsidR="00C319F9"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C319F9" w:rsidRPr="00C319F9" w14:paraId="429B7D73" w14:textId="77777777" w:rsidTr="00C319F9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88972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DD5BE" w14:textId="77777777" w:rsidR="00C319F9" w:rsidRPr="00C319F9" w:rsidRDefault="00C319F9" w:rsidP="00C319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DD9A1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2B5C6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4674A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624,2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B4D1D" w14:textId="77777777" w:rsidR="00C319F9" w:rsidRPr="00C319F9" w:rsidRDefault="00C319F9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A1319" w14:textId="710302F4" w:rsidR="00C319F9" w:rsidRPr="00C319F9" w:rsidRDefault="008E4561" w:rsidP="00C319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  <w:r w:rsidR="00C319F9" w:rsidRPr="00C3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</w:tbl>
    <w:p w14:paraId="572D9A64" w14:textId="455D92C7" w:rsidR="00171BBD" w:rsidRDefault="00171BBD" w:rsidP="00171BBD">
      <w:pPr>
        <w:jc w:val="both"/>
        <w:rPr>
          <w:rFonts w:ascii="Times New Roman" w:hAnsi="Times New Roman" w:cs="Times New Roman"/>
          <w:bCs/>
        </w:rPr>
      </w:pPr>
    </w:p>
    <w:p w14:paraId="31D4C485" w14:textId="77777777" w:rsidR="00C319F9" w:rsidRDefault="00C319F9" w:rsidP="00171BBD">
      <w:pPr>
        <w:jc w:val="both"/>
        <w:rPr>
          <w:rFonts w:ascii="Times New Roman" w:hAnsi="Times New Roman" w:cs="Times New Roman"/>
          <w:bCs/>
        </w:rPr>
      </w:pPr>
    </w:p>
    <w:p w14:paraId="19E35F2D" w14:textId="27202298" w:rsidR="00171BBD" w:rsidRDefault="00171BBD" w:rsidP="00171BBD">
      <w:pPr>
        <w:jc w:val="both"/>
        <w:rPr>
          <w:rFonts w:ascii="Times New Roman" w:hAnsi="Times New Roman" w:cs="Times New Roman"/>
        </w:rPr>
      </w:pPr>
      <w:r w:rsidRPr="00A5213C">
        <w:rPr>
          <w:rFonts w:ascii="Times New Roman" w:hAnsi="Times New Roman" w:cs="Times New Roman"/>
          <w:bCs/>
        </w:rPr>
        <w:t xml:space="preserve">Table </w:t>
      </w:r>
      <w:r>
        <w:rPr>
          <w:rFonts w:ascii="Times New Roman" w:hAnsi="Times New Roman" w:cs="Times New Roman"/>
          <w:bCs/>
        </w:rPr>
        <w:t>2</w:t>
      </w:r>
      <w:r w:rsidRPr="00A5213C">
        <w:rPr>
          <w:rFonts w:ascii="Times New Roman" w:hAnsi="Times New Roman" w:cs="Times New Roman"/>
          <w:bCs/>
        </w:rPr>
        <w:t xml:space="preserve">. </w:t>
      </w:r>
      <w:r w:rsidRPr="003006AA">
        <w:rPr>
          <w:rFonts w:ascii="Times New Roman" w:hAnsi="Times New Roman" w:cs="Times New Roman"/>
        </w:rPr>
        <w:t xml:space="preserve">Comparison of fish diversity in Raja Ampat based on 1) total </w:t>
      </w:r>
      <w:r>
        <w:rPr>
          <w:rFonts w:ascii="Times New Roman" w:hAnsi="Times New Roman" w:cs="Times New Roman"/>
        </w:rPr>
        <w:t xml:space="preserve">ASVs, </w:t>
      </w:r>
      <w:r w:rsidRPr="003006AA">
        <w:rPr>
          <w:rFonts w:ascii="Times New Roman" w:hAnsi="Times New Roman" w:cs="Times New Roman"/>
        </w:rPr>
        <w:t xml:space="preserve">2) </w:t>
      </w:r>
      <w:r>
        <w:rPr>
          <w:rFonts w:ascii="Times New Roman" w:hAnsi="Times New Roman" w:cs="Times New Roman"/>
        </w:rPr>
        <w:t xml:space="preserve">total </w:t>
      </w:r>
      <w:r w:rsidRPr="00F20DE3">
        <w:rPr>
          <w:rFonts w:ascii="Times New Roman" w:hAnsi="Times New Roman" w:cs="Times New Roman"/>
        </w:rPr>
        <w:t>Species from eDNA</w:t>
      </w:r>
      <w:r>
        <w:rPr>
          <w:rFonts w:ascii="Times New Roman" w:hAnsi="Times New Roman" w:cs="Times New Roman"/>
        </w:rPr>
        <w:t xml:space="preserve">, 3) total </w:t>
      </w:r>
      <w:r w:rsidRPr="00F20DE3">
        <w:rPr>
          <w:rFonts w:ascii="Times New Roman" w:hAnsi="Times New Roman" w:cs="Times New Roman"/>
        </w:rPr>
        <w:t>Species in Visual Census</w:t>
      </w:r>
      <w:r>
        <w:rPr>
          <w:rFonts w:ascii="Times New Roman" w:hAnsi="Times New Roman" w:cs="Times New Roman"/>
        </w:rPr>
        <w:t xml:space="preserve">, and 4) total Species Overlap </w:t>
      </w:r>
    </w:p>
    <w:p w14:paraId="42C6EF5B" w14:textId="77777777" w:rsidR="00171BBD" w:rsidRPr="003006AA" w:rsidRDefault="00171BBD" w:rsidP="00171BBD">
      <w:pPr>
        <w:jc w:val="both"/>
        <w:rPr>
          <w:rFonts w:ascii="Times New Roman" w:hAnsi="Times New Roman" w:cs="Times New Roman"/>
        </w:rPr>
      </w:pPr>
    </w:p>
    <w:tbl>
      <w:tblPr>
        <w:tblW w:w="11878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1270"/>
        <w:gridCol w:w="1985"/>
        <w:gridCol w:w="2409"/>
        <w:gridCol w:w="1689"/>
        <w:gridCol w:w="1689"/>
      </w:tblGrid>
      <w:tr w:rsidR="009B6BF1" w:rsidRPr="0082025F" w14:paraId="0A236089" w14:textId="3D18C0C2" w:rsidTr="009B6BF1">
        <w:trPr>
          <w:trHeight w:val="320"/>
          <w:jc w:val="center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93DC3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02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35B85" w14:textId="77777777" w:rsidR="009B6BF1" w:rsidRPr="0082025F" w:rsidRDefault="009B6BF1" w:rsidP="0040166B">
            <w:pPr>
              <w:ind w:left="522" w:hanging="5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7AFCEB" w14:textId="77777777" w:rsidR="009B6BF1" w:rsidRPr="0082025F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ASV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5AA1A" w14:textId="77777777" w:rsidR="009B6BF1" w:rsidRPr="0082025F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02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 from eDN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B5C0C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 in Visual Census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6FF78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02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eci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lap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A79AEE" w14:textId="21949538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Overlap</w:t>
            </w:r>
          </w:p>
        </w:tc>
      </w:tr>
      <w:tr w:rsidR="009B6BF1" w:rsidRPr="0082025F" w14:paraId="10F9D2FC" w14:textId="2DEF8F1A" w:rsidTr="009B6BF1">
        <w:trPr>
          <w:trHeight w:val="320"/>
          <w:jc w:val="center"/>
        </w:trPr>
        <w:tc>
          <w:tcPr>
            <w:tcW w:w="12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1542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a Ampa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32E7" w14:textId="77777777" w:rsidR="009B6BF1" w:rsidRPr="0082025F" w:rsidRDefault="009B6BF1" w:rsidP="0040166B">
            <w:pPr>
              <w:ind w:left="522" w:hanging="5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ta Garde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CC7967" w14:textId="64CE8F38" w:rsidR="009B6BF1" w:rsidRPr="0082025F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A1AD1" w14:textId="1704C1DD" w:rsidR="009B6BF1" w:rsidRPr="001C0A93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98D2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8269" w14:textId="00427D9B" w:rsidR="009B6BF1" w:rsidRPr="0082025F" w:rsidRDefault="009B6BF1" w:rsidP="0040166B">
            <w:pPr>
              <w:ind w:hanging="7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51AEFC" w14:textId="4FE29FAE" w:rsidR="009B6BF1" w:rsidRDefault="00B025A4" w:rsidP="0040166B">
            <w:pPr>
              <w:ind w:hanging="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%</w:t>
            </w:r>
          </w:p>
        </w:tc>
      </w:tr>
      <w:tr w:rsidR="009B6BF1" w:rsidRPr="0082025F" w14:paraId="6A100600" w14:textId="0AB2F1E3" w:rsidTr="009B6BF1">
        <w:trPr>
          <w:trHeight w:val="320"/>
          <w:jc w:val="center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FC30B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715B" w14:textId="77777777" w:rsidR="009B6BF1" w:rsidRPr="0082025F" w:rsidRDefault="009B6BF1" w:rsidP="0040166B">
            <w:pPr>
              <w:ind w:left="522" w:hanging="5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82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i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BB3A3" w14:textId="18DA106D" w:rsidR="009B6BF1" w:rsidRPr="0082025F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72632" w14:textId="01510C11" w:rsidR="009B6BF1" w:rsidRPr="001C0A93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058F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1E08" w14:textId="59399652" w:rsidR="009B6BF1" w:rsidRPr="0082025F" w:rsidRDefault="009B6BF1" w:rsidP="0040166B">
            <w:pPr>
              <w:ind w:hanging="7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F63A01" w14:textId="4F9076E0" w:rsidR="009B6BF1" w:rsidRDefault="00B025A4" w:rsidP="0040166B">
            <w:pPr>
              <w:ind w:hanging="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</w:tc>
      </w:tr>
      <w:tr w:rsidR="009B6BF1" w:rsidRPr="0082025F" w14:paraId="4DB0F197" w14:textId="3A1BF61B" w:rsidTr="009B6BF1">
        <w:trPr>
          <w:trHeight w:val="320"/>
          <w:jc w:val="center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C319D3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75BD" w14:textId="77777777" w:rsidR="009B6BF1" w:rsidRPr="0082025F" w:rsidRDefault="009B6BF1" w:rsidP="0040166B">
            <w:pPr>
              <w:ind w:left="522" w:hanging="5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2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i</w:t>
            </w:r>
            <w:proofErr w:type="spellEnd"/>
            <w:r w:rsidRPr="0082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go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BB571" w14:textId="321EBFC5" w:rsidR="009B6BF1" w:rsidRPr="0082025F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C8B89" w14:textId="5AE752D8" w:rsidR="009B6BF1" w:rsidRPr="001C0A93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FEA7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3E7C" w14:textId="3742E2D1" w:rsidR="009B6BF1" w:rsidRPr="0082025F" w:rsidRDefault="009B6BF1" w:rsidP="0040166B">
            <w:pPr>
              <w:ind w:hanging="7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BD370F" w14:textId="0393DDC1" w:rsidR="009B6BF1" w:rsidRDefault="00B025A4" w:rsidP="0040166B">
            <w:pPr>
              <w:ind w:hanging="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%</w:t>
            </w:r>
          </w:p>
        </w:tc>
      </w:tr>
      <w:tr w:rsidR="009B6BF1" w:rsidRPr="0082025F" w14:paraId="3ADA5827" w14:textId="3EF61EB4" w:rsidTr="009B6BF1">
        <w:trPr>
          <w:trHeight w:val="320"/>
          <w:jc w:val="center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0FFD4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36EB" w14:textId="77777777" w:rsidR="009B6BF1" w:rsidRPr="0082025F" w:rsidRDefault="009B6BF1" w:rsidP="0040166B">
            <w:pPr>
              <w:ind w:left="522" w:hanging="5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2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bui</w:t>
            </w:r>
            <w:proofErr w:type="spellEnd"/>
            <w:r w:rsidRPr="0082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ait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E931E" w14:textId="12103BBC" w:rsidR="009B6BF1" w:rsidRPr="0082025F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E8CC9" w14:textId="6B0B7337" w:rsidR="009B6BF1" w:rsidRPr="001C0A93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DF46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5BC4" w14:textId="49542AF6" w:rsidR="009B6BF1" w:rsidRPr="0082025F" w:rsidRDefault="009B6BF1" w:rsidP="0040166B">
            <w:pPr>
              <w:ind w:hanging="7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04BA95" w14:textId="48F96331" w:rsidR="009B6BF1" w:rsidRDefault="00B025A4" w:rsidP="0040166B">
            <w:pPr>
              <w:ind w:hanging="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%</w:t>
            </w:r>
          </w:p>
        </w:tc>
      </w:tr>
      <w:tr w:rsidR="009B6BF1" w:rsidRPr="0082025F" w14:paraId="52E73615" w14:textId="67769BC7" w:rsidTr="009B6BF1">
        <w:trPr>
          <w:trHeight w:val="320"/>
          <w:jc w:val="center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74A403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EABF" w14:textId="77777777" w:rsidR="009B6BF1" w:rsidRPr="0082025F" w:rsidRDefault="009B6BF1" w:rsidP="0040166B">
            <w:pPr>
              <w:ind w:left="522" w:hanging="5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ssa Garde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E6B32" w14:textId="47204CB1" w:rsidR="009B6BF1" w:rsidRPr="0082025F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30D6B" w14:textId="61CCE252" w:rsidR="009B6BF1" w:rsidRPr="001C0A93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9AD0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E857" w14:textId="6893DD4A" w:rsidR="009B6BF1" w:rsidRPr="0082025F" w:rsidRDefault="009B6BF1" w:rsidP="0040166B">
            <w:pPr>
              <w:ind w:hanging="7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42FD3B" w14:textId="4CDCB6A1" w:rsidR="009B6BF1" w:rsidRDefault="00B025A4" w:rsidP="0040166B">
            <w:pPr>
              <w:ind w:hanging="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%</w:t>
            </w:r>
          </w:p>
        </w:tc>
      </w:tr>
      <w:tr w:rsidR="009B6BF1" w:rsidRPr="0082025F" w14:paraId="1B00D6D7" w14:textId="40F9AC68" w:rsidTr="009B6BF1">
        <w:trPr>
          <w:trHeight w:val="320"/>
          <w:jc w:val="center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2B3BA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8FDB" w14:textId="77777777" w:rsidR="009B6BF1" w:rsidRPr="0082025F" w:rsidRDefault="009B6BF1" w:rsidP="0040166B">
            <w:pPr>
              <w:ind w:left="522" w:hanging="5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 Lago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CA1A0" w14:textId="276D5E0D" w:rsidR="009B6BF1" w:rsidRPr="0082025F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11B2A" w14:textId="32509B6A" w:rsidR="009B6BF1" w:rsidRPr="001C0A93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0243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7C50" w14:textId="2B15134B" w:rsidR="009B6BF1" w:rsidRPr="0082025F" w:rsidRDefault="009B6BF1" w:rsidP="0040166B">
            <w:pPr>
              <w:ind w:hanging="7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57E1CE" w14:textId="46CDBC27" w:rsidR="009B6BF1" w:rsidRDefault="00B025A4" w:rsidP="0040166B">
            <w:pPr>
              <w:ind w:hanging="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</w:tr>
      <w:tr w:rsidR="009B6BF1" w:rsidRPr="0082025F" w14:paraId="14AC52BD" w14:textId="577E7560" w:rsidTr="009B6BF1">
        <w:trPr>
          <w:trHeight w:val="320"/>
          <w:jc w:val="center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EBE6A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A6DA" w14:textId="77777777" w:rsidR="009B6BF1" w:rsidRPr="0082025F" w:rsidRDefault="009B6BF1" w:rsidP="0040166B">
            <w:pPr>
              <w:ind w:left="522" w:hanging="5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dine Reef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DCB177" w14:textId="1BDC8515" w:rsidR="009B6BF1" w:rsidRPr="0082025F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10BE1" w14:textId="5545C05B" w:rsidR="009B6BF1" w:rsidRPr="001C0A93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94EC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07F1" w14:textId="2E1D4D71" w:rsidR="009B6BF1" w:rsidRPr="0082025F" w:rsidRDefault="009B6BF1" w:rsidP="0040166B">
            <w:pPr>
              <w:ind w:hanging="7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69C00A" w14:textId="143117A6" w:rsidR="009B6BF1" w:rsidRDefault="00B025A4" w:rsidP="0040166B">
            <w:pPr>
              <w:ind w:hanging="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%</w:t>
            </w:r>
          </w:p>
        </w:tc>
      </w:tr>
      <w:tr w:rsidR="009B6BF1" w:rsidRPr="0082025F" w14:paraId="71A88A67" w14:textId="58F90324" w:rsidTr="009B6BF1">
        <w:trPr>
          <w:trHeight w:val="320"/>
          <w:jc w:val="center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EDA41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AEEE" w14:textId="77777777" w:rsidR="009B6BF1" w:rsidRPr="0082025F" w:rsidRDefault="009B6BF1" w:rsidP="0040166B">
            <w:pPr>
              <w:ind w:left="522" w:hanging="5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  <w:proofErr w:type="spellStart"/>
            <w:r w:rsidRPr="0082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suar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EA697" w14:textId="6EAB372E" w:rsidR="009B6BF1" w:rsidRPr="0082025F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9EFA8" w14:textId="72F15B51" w:rsidR="009B6BF1" w:rsidRPr="001C0A93" w:rsidRDefault="009B6BF1" w:rsidP="0040166B">
            <w:pPr>
              <w:ind w:left="-738" w:firstLine="7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E329" w14:textId="77777777" w:rsidR="009B6BF1" w:rsidRPr="0082025F" w:rsidRDefault="009B6BF1" w:rsidP="004016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81A7" w14:textId="14D62ECA" w:rsidR="009B6BF1" w:rsidRPr="0082025F" w:rsidRDefault="009B6BF1" w:rsidP="0040166B">
            <w:pPr>
              <w:ind w:hanging="7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A6F2B" w14:textId="32CBBF80" w:rsidR="009B6BF1" w:rsidRDefault="00B025A4" w:rsidP="0040166B">
            <w:pPr>
              <w:ind w:hanging="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</w:tc>
      </w:tr>
    </w:tbl>
    <w:p w14:paraId="69D28E19" w14:textId="77777777" w:rsidR="00171BBD" w:rsidRPr="00F84F6C" w:rsidRDefault="00171BBD" w:rsidP="00171BBD">
      <w:pPr>
        <w:ind w:firstLine="720"/>
        <w:jc w:val="both"/>
        <w:rPr>
          <w:rFonts w:ascii="Times New Roman" w:hAnsi="Times New Roman" w:cs="Times New Roman"/>
        </w:rPr>
      </w:pPr>
    </w:p>
    <w:p w14:paraId="4DA2440D" w14:textId="77777777" w:rsidR="00171BBD" w:rsidRDefault="00171BBD" w:rsidP="00171BBD">
      <w:pPr>
        <w:rPr>
          <w:rFonts w:ascii="Times New Roman" w:hAnsi="Times New Roman" w:cs="Times New Roman"/>
          <w:lang w:val="en-US"/>
        </w:rPr>
      </w:pPr>
    </w:p>
    <w:p w14:paraId="3A94D531" w14:textId="77777777" w:rsidR="005D09C7" w:rsidRDefault="005D09C7"/>
    <w:sectPr w:rsidR="005D09C7" w:rsidSect="003F1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C06"/>
    <w:rsid w:val="00171BBD"/>
    <w:rsid w:val="002D6FD0"/>
    <w:rsid w:val="003F1E24"/>
    <w:rsid w:val="005D09C7"/>
    <w:rsid w:val="00764BBB"/>
    <w:rsid w:val="008E4561"/>
    <w:rsid w:val="009B6BF1"/>
    <w:rsid w:val="00B025A4"/>
    <w:rsid w:val="00B44BE6"/>
    <w:rsid w:val="00C319F9"/>
    <w:rsid w:val="00C5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364E8"/>
  <w15:chartTrackingRefBased/>
  <w15:docId w15:val="{AF2E3E27-503A-9B49-ACB9-C6554BA62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BBD"/>
    <w:rPr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71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71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4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Gold</dc:creator>
  <cp:keywords/>
  <dc:description/>
  <cp:lastModifiedBy>Zachary Gold</cp:lastModifiedBy>
  <cp:revision>4</cp:revision>
  <dcterms:created xsi:type="dcterms:W3CDTF">2021-01-31T03:09:00Z</dcterms:created>
  <dcterms:modified xsi:type="dcterms:W3CDTF">2021-01-31T03:35:00Z</dcterms:modified>
</cp:coreProperties>
</file>